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C011C" w14:textId="3908BD8E" w:rsidR="00492526" w:rsidRPr="00A970EA" w:rsidRDefault="00CA0533" w:rsidP="00492526">
      <w:pPr>
        <w:rPr>
          <w:sz w:val="24"/>
          <w:szCs w:val="24"/>
        </w:rPr>
      </w:pPr>
      <w:r w:rsidRPr="00A970EA">
        <w:rPr>
          <w:sz w:val="24"/>
          <w:szCs w:val="24"/>
        </w:rPr>
        <w:t>These tables provide percentage counts on how partic</w:t>
      </w:r>
      <w:bookmarkStart w:id="0" w:name="_GoBack"/>
      <w:bookmarkEnd w:id="0"/>
      <w:r w:rsidRPr="00A970EA">
        <w:rPr>
          <w:sz w:val="24"/>
          <w:szCs w:val="24"/>
        </w:rPr>
        <w:t>ipants in each of the derived classes profiles against a number of key UK Biobank categorical variables. Where the percentage is appreciably mo</w:t>
      </w:r>
      <w:r w:rsidR="004F55F5" w:rsidRPr="00A970EA">
        <w:rPr>
          <w:sz w:val="24"/>
          <w:szCs w:val="24"/>
        </w:rPr>
        <w:t>re than that for the overall</w:t>
      </w:r>
      <w:r w:rsidRPr="00A970EA">
        <w:rPr>
          <w:sz w:val="24"/>
          <w:szCs w:val="24"/>
        </w:rPr>
        <w:t xml:space="preserve"> Classification sample it is highlighted in </w:t>
      </w:r>
      <w:r w:rsidRPr="00A970EA">
        <w:rPr>
          <w:b/>
          <w:sz w:val="24"/>
          <w:szCs w:val="24"/>
        </w:rPr>
        <w:t>bold</w:t>
      </w:r>
      <w:r w:rsidR="00AB0CA5" w:rsidRPr="00A970EA">
        <w:rPr>
          <w:b/>
          <w:sz w:val="24"/>
          <w:szCs w:val="24"/>
        </w:rPr>
        <w:t>,</w:t>
      </w:r>
      <w:r w:rsidRPr="00A970EA">
        <w:rPr>
          <w:sz w:val="24"/>
          <w:szCs w:val="24"/>
        </w:rPr>
        <w:t xml:space="preserve"> and where it is lower it is highlighted in </w:t>
      </w:r>
      <w:r w:rsidR="00AB0CA5" w:rsidRPr="00A970EA">
        <w:rPr>
          <w:i/>
          <w:sz w:val="24"/>
          <w:szCs w:val="24"/>
        </w:rPr>
        <w:t>italic</w:t>
      </w:r>
      <w:r w:rsidRPr="00A970EA">
        <w:rPr>
          <w:sz w:val="24"/>
          <w:szCs w:val="24"/>
        </w:rPr>
        <w:t>.</w:t>
      </w:r>
    </w:p>
    <w:p w14:paraId="62751F03" w14:textId="77777777" w:rsidR="00492526" w:rsidRPr="00A970EA" w:rsidRDefault="00492526" w:rsidP="00492526">
      <w:pPr>
        <w:rPr>
          <w:rFonts w:ascii="Garamond" w:hAnsi="Garamond"/>
        </w:rPr>
      </w:pPr>
      <w:r w:rsidRPr="00A970EA">
        <w:rPr>
          <w:rFonts w:ascii="Garamond" w:hAnsi="Garamond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5C5921E3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A52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 : Distribution of classification by gender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EA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53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A4A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A7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F2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E23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972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0511240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F66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Gend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A23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0F8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2DD8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946F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3E05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28AC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C2F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E734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DDD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52D593E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C7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ema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D1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5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2A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5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E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6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1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3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78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6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9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2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8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1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1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0%</w:t>
            </w:r>
          </w:p>
        </w:tc>
      </w:tr>
      <w:tr w:rsidR="00A970EA" w:rsidRPr="00A970EA" w14:paraId="02CEF99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DD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86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.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40A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.6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4D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3.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3F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6.6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29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6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B6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7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012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6.5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C0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98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6.0%</w:t>
            </w:r>
          </w:p>
        </w:tc>
      </w:tr>
      <w:tr w:rsidR="00A970EA" w:rsidRPr="00A970EA" w14:paraId="4C207F5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02F3" w14:textId="692B3DB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101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8E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F6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CF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EE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3E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9A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D4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4B4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7BE44AA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A6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0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6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D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3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7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37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1D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F4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9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4AEE6173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ADA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2 : Distribution of classification by ethnicity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AAE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213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F7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00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F6D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43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63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00CB2CA7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E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thnicit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B3D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E6F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A9F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4C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55F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30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7DC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40A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79C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D5E0066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63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hite (British/Irish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A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6.0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6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E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2.1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B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9.0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B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7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5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2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F8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7.3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F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9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D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8%</w:t>
            </w:r>
          </w:p>
        </w:tc>
      </w:tr>
      <w:tr w:rsidR="00A970EA" w:rsidRPr="00A970EA" w14:paraId="56B59EA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B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ix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6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B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A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6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9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F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08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2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</w:tr>
      <w:tr w:rsidR="00A970EA" w:rsidRPr="00A970EA" w14:paraId="01B3BA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2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sian (incl. Chinese)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1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4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2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C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1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7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E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9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8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</w:tr>
      <w:tr w:rsidR="00A970EA" w:rsidRPr="00A970EA" w14:paraId="2EE6604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99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lac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F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7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E4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1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6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2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4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3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5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</w:tr>
      <w:tr w:rsidR="00A970EA" w:rsidRPr="00A970EA" w14:paraId="207B64D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F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D0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C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C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A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4F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3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A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A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</w:tr>
      <w:tr w:rsidR="00A970EA" w:rsidRPr="00A970EA" w14:paraId="2D67AB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2C1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AA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EE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6C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6E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4A5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0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29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65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04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</w:tr>
      <w:tr w:rsidR="00A970EA" w:rsidRPr="00A970EA" w14:paraId="7F5842D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EC8C" w14:textId="06FBA678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B47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17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9E4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57D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C0D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09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A3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7D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FA8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07B1E89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5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A8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5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2C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73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C1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5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5A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3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35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6C7183DE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71B43DB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94E2" w14:textId="0F0275E5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3 : Distribution of classification by BMI category and mean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81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B50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285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2DB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30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3D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75224B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CB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CAB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86F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FD2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EDB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DE9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62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72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447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6F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6F1075B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37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derweight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B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A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284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75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5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1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61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9E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</w:tr>
      <w:tr w:rsidR="00A970EA" w:rsidRPr="00A970EA" w14:paraId="09E080B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B9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9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9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0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9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4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B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F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2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37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0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4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5%</w:t>
            </w:r>
          </w:p>
        </w:tc>
      </w:tr>
      <w:tr w:rsidR="00A970EA" w:rsidRPr="00A970EA" w14:paraId="1991CE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0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verweigh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4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8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4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6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5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6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2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9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E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6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F6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2.7%</w:t>
            </w:r>
          </w:p>
        </w:tc>
      </w:tr>
      <w:tr w:rsidR="00A970EA" w:rsidRPr="00A970EA" w14:paraId="5EA852C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3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bes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0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E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E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9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6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7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FE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1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1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0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1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1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0%</w:t>
            </w:r>
          </w:p>
        </w:tc>
      </w:tr>
      <w:tr w:rsidR="00A970EA" w:rsidRPr="00A970EA" w14:paraId="78E5BF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45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8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D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A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5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8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F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A2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0D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3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</w:tr>
      <w:tr w:rsidR="00A970EA" w:rsidRPr="00A970EA" w14:paraId="5DA366A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C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edian 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F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0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1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C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BC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D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6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0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E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6</w:t>
            </w:r>
          </w:p>
        </w:tc>
      </w:tr>
      <w:tr w:rsidR="00A970EA" w:rsidRPr="00A970EA" w14:paraId="24BE4B6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87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ean 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FA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17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731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79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5F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7.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FF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BC1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4D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0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EF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7.3</w:t>
            </w:r>
          </w:p>
        </w:tc>
      </w:tr>
      <w:tr w:rsidR="00A970EA" w:rsidRPr="00A970EA" w14:paraId="5E1EC9D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F2DA" w14:textId="73D87DCD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5F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78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C09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94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6E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42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D02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3D0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6C6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4B23824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67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5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E2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A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12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BC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8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5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76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35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5BC04126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9F76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4 : Distribution of classification by self-rated health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C57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56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FE5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56F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57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A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1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597AB89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378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verall health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019E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D97B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3270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DB4B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145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467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41C8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7EE1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C4C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48BF0FF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4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cel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42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D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3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42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F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E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3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9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C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3%</w:t>
            </w:r>
          </w:p>
        </w:tc>
      </w:tr>
      <w:tr w:rsidR="00A970EA" w:rsidRPr="00A970EA" w14:paraId="4F88275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04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Goo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44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8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1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7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9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4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5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4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4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4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1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3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0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9.4%</w:t>
            </w:r>
          </w:p>
        </w:tc>
      </w:tr>
      <w:tr w:rsidR="00A970EA" w:rsidRPr="00A970EA" w14:paraId="2959DB7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46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ai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8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0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4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8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6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0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5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9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4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2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D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C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5%</w:t>
            </w:r>
          </w:p>
        </w:tc>
      </w:tr>
      <w:tr w:rsidR="00A970EA" w:rsidRPr="00A970EA" w14:paraId="6945E4B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4C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oo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B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6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9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8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25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5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7B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3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A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</w:tr>
      <w:tr w:rsidR="00A970EA" w:rsidRPr="00A970EA" w14:paraId="73DFBB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A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5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F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4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E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57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2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FA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E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6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</w:tr>
      <w:tr w:rsidR="00A970EA" w:rsidRPr="00A970EA" w14:paraId="787EC9B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388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D5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B03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ED4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F3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A7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C6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E3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46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54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1A279D3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EC16" w14:textId="05E661E6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DE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7F3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92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84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B9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FE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36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C2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01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0877FBD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F7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A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A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27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A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D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2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63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05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0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05A0D1EA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766D5301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DB25" w14:textId="59DCC5E5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5 : Distribution of classification by limiting long-term illnes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0B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77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519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FA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A8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D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FF32203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34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6519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33C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F063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786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DA3A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C9CF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E219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AAB3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73A4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43A63D4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8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7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2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414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2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D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7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2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2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4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4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1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B5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F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8.4%</w:t>
            </w:r>
          </w:p>
        </w:tc>
      </w:tr>
      <w:tr w:rsidR="00A970EA" w:rsidRPr="00A970EA" w14:paraId="461C5A2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9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9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C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38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4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80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E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5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A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0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9.7%</w:t>
            </w:r>
          </w:p>
        </w:tc>
      </w:tr>
      <w:tr w:rsidR="00A970EA" w:rsidRPr="00A970EA" w14:paraId="1DE567C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2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D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C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6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9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2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1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A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5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8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</w:tr>
      <w:tr w:rsidR="00A970EA" w:rsidRPr="00A970EA" w14:paraId="0C23B64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34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6BB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38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CA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59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CB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57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F0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359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D8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5B69DB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95AB" w14:textId="4A21F7D0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97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A6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4A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EA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04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08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54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0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242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21F198D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0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C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0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7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C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43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D2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72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53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C4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415408A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578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6 : Distribution of classification by doctor diagnosed diabete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9C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29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3D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C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BA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D5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D988B0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B7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68E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75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4FD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DFA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C1A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7E5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318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613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EAD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72624E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48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Diabete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29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.0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C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8.1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C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5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D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B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.6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A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1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5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0.4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5A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0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0%</w:t>
            </w:r>
          </w:p>
        </w:tc>
      </w:tr>
      <w:tr w:rsidR="00A970EA" w:rsidRPr="00A970EA" w14:paraId="0BD47C1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5F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7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7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6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C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2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7E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1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7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8%</w:t>
            </w:r>
          </w:p>
        </w:tc>
      </w:tr>
      <w:tr w:rsidR="00A970EA" w:rsidRPr="00A970EA" w14:paraId="686AE84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4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C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86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6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3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8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E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1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B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D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465B481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CF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B9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9DB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71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AD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1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48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2A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BF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75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6EDABAF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610F" w14:textId="75FAA123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4E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D3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28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169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8E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C9F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C5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DE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CF6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1690EB0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F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8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D7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E5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BE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AE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85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BD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0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F9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369B523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1EF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7 : Distribution of classification by doctor diagnosed cancer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1A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93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F35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9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1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F5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67F7047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DBF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anc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EA1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FD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71D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F97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027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AC0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759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04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6E3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2E492B9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9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Cancer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F5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4.6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B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8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8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3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0.2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C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3.7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2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6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7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7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C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5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6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2.4%</w:t>
            </w:r>
          </w:p>
        </w:tc>
      </w:tr>
      <w:tr w:rsidR="00A970EA" w:rsidRPr="00A970EA" w14:paraId="5C0F964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7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anc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F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4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CC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B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B9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8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E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F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5C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</w:tr>
      <w:tr w:rsidR="00A970EA" w:rsidRPr="00A970EA" w14:paraId="4F4397F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34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A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B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6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9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5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5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A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1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E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08D6D5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5E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6C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DF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E7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D9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D5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B3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C2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B8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7B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5B06219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B679" w14:textId="7DCD467A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FD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E9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0F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AF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70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DC3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92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EA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CE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354588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7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F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E7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C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1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D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1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8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F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24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5572981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15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8 : Distribution of classification by doctor diagnosed other illnes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30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04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00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2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F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09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E13C25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27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EF4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2DC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84A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1EE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B07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1E6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0B7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803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AF7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552104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AB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ne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7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1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C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6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7.0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C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9.7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4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2.3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4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0.9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4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1.2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0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5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8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9.6%</w:t>
            </w:r>
          </w:p>
        </w:tc>
      </w:tr>
      <w:tr w:rsidR="00A970EA" w:rsidRPr="00A970EA" w14:paraId="051E696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0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7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9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9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4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7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1B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3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8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</w:tr>
      <w:tr w:rsidR="00A970EA" w:rsidRPr="00A970EA" w14:paraId="7D18F22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33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3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6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C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E9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B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91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A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A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3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648F89F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9F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5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CE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FC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DE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E0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9C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3F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30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5C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7EEE03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2265" w14:textId="78A73A49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70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A4F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F2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01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8C8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10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F0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75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72E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7D16679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71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C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6B6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5D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6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FB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D4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29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4F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7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F9630BC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8C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9 : Distribution of classification by experience of shortness of breath (N = 34509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D0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488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4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9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E4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6E93A1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9E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ortness in breath on walking on level groun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A92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BA9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390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D41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A84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A1A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792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C62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939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437297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2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2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1.2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3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6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A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5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E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5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7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D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2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7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37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0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8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5%</w:t>
            </w:r>
          </w:p>
        </w:tc>
      </w:tr>
      <w:tr w:rsidR="00A970EA" w:rsidRPr="00A970EA" w14:paraId="18E8C5A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B8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2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E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9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C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3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6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6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9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E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</w:tr>
      <w:tr w:rsidR="00A970EA" w:rsidRPr="00A970EA" w14:paraId="56E7CB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D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1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7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B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E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E8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A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3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44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</w:tr>
      <w:tr w:rsidR="00A970EA" w:rsidRPr="00A970EA" w14:paraId="306C92F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BEA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DD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6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55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3.5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C9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4.4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B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6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D0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8.9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A8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0.5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A4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74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1%</w:t>
            </w:r>
          </w:p>
        </w:tc>
      </w:tr>
      <w:tr w:rsidR="00A970EA" w:rsidRPr="00A970EA" w14:paraId="6399AC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BEBC" w14:textId="6C3ED376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04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BA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12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9A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2A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FD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60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2E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E9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4B0DD29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2B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DA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2A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8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7D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C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0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D0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DB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59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2622DF3B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2F29818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16E3" w14:textId="05A1AAD2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0 : Distribution of classification by employment statu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047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28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B16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CF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A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E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4518C2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20B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mploym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0F20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3B6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CD8A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10F8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EA91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479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8B94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8C1B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888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5F5C28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17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n paid employment or self-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5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6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F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0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1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2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2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6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5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6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8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0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3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9.0%</w:t>
            </w:r>
          </w:p>
        </w:tc>
      </w:tr>
      <w:tr w:rsidR="00A970EA" w:rsidRPr="00A970EA" w14:paraId="35296D7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6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Retir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8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57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8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8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F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B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9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7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F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0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</w:tr>
      <w:tr w:rsidR="00A970EA" w:rsidRPr="00A970EA" w14:paraId="66CF134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3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oking after home and/or fami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CA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D5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F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2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8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C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6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F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6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150ADA0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D6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able to work because of sickness/disabilit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7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C0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1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5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A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9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AC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E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9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</w:tr>
      <w:tr w:rsidR="00A970EA" w:rsidRPr="00A970EA" w14:paraId="287B254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A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E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B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5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1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9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4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5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0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F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</w:tr>
      <w:tr w:rsidR="00A970EA" w:rsidRPr="00A970EA" w14:paraId="2CB6C15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8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oing unpaid or voluntary wor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F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5C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C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0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8A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E5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4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C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6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</w:tr>
      <w:tr w:rsidR="00A970EA" w:rsidRPr="00A970EA" w14:paraId="47B38A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9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or part-time stud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E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7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F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C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04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B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2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3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C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</w:tr>
      <w:tr w:rsidR="00A970EA" w:rsidRPr="00A970EA" w14:paraId="68B66E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48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7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4B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D8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7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9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7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9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D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9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</w:tr>
      <w:tr w:rsidR="00A970EA" w:rsidRPr="00A970EA" w14:paraId="388360A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C2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EF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22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6D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EA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BF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62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45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7A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DC5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5E37CA0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DF74" w14:textId="5C1401EF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37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81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F1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3A4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75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DE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5F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180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B2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1B1A12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2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F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2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28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D9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F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2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8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3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8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AA3E685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53C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1 : Distribution of classification by occupation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D9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6B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0B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A2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E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45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A44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3C6713A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49C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Job/Occupation cod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C38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7A6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58C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575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48A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F00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655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36F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729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0A7D0CF4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9A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nagers and senior official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D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4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A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8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6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6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F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1.9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3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1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7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8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7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7%</w:t>
            </w:r>
          </w:p>
        </w:tc>
      </w:tr>
      <w:tr w:rsidR="00A970EA" w:rsidRPr="00A970EA" w14:paraId="3E000EF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4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ofession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5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A5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3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B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F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A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5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9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E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D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0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6%</w:t>
            </w:r>
          </w:p>
        </w:tc>
      </w:tr>
      <w:tr w:rsidR="00A970EA" w:rsidRPr="00A970EA" w14:paraId="4417BCD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CB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ssociate professional &amp; technic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1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B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F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F5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4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2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0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A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5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1%</w:t>
            </w:r>
          </w:p>
        </w:tc>
      </w:tr>
      <w:tr w:rsidR="00A970EA" w:rsidRPr="00A970EA" w14:paraId="45718A7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BA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dministrative and secretari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74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CF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8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7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A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5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4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E0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F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3%</w:t>
            </w:r>
          </w:p>
        </w:tc>
      </w:tr>
      <w:tr w:rsidR="00A970EA" w:rsidRPr="00A970EA" w14:paraId="6E764E2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37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killed trades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C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9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B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A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0C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7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B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E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1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3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8%</w:t>
            </w:r>
          </w:p>
        </w:tc>
      </w:tr>
      <w:tr w:rsidR="00A970EA" w:rsidRPr="00A970EA" w14:paraId="5920D74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1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rsonal service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B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8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A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45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9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E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B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2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9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8%</w:t>
            </w:r>
          </w:p>
        </w:tc>
      </w:tr>
      <w:tr w:rsidR="00A970EA" w:rsidRPr="00A970EA" w14:paraId="1BBEB90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C0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ales and customer service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B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2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0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E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3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9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A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8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B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</w:tr>
      <w:tr w:rsidR="00A970EA" w:rsidRPr="00A970EA" w14:paraId="45089CC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D4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ocess, plant and machine operativ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89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0E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F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F9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B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8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7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F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63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38F56FC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9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lementary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E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CF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A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3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9B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5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C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23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9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</w:tr>
      <w:tr w:rsidR="00A970EA" w:rsidRPr="00A970EA" w14:paraId="4503EB1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F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F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96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2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1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7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3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C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5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D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76335CF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708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B4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00B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54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7.7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76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86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A7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5.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BF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4.1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82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07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9%</w:t>
            </w:r>
          </w:p>
        </w:tc>
      </w:tr>
      <w:tr w:rsidR="00A970EA" w:rsidRPr="00A970EA" w14:paraId="793FEAF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5EE5" w14:textId="297A3024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4C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78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EA4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85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91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36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69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77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35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51E5D58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6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7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74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9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16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3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B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E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1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4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0E05CD7B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EBF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2 : Distribution of classification by job involves walking or standing (N = 20373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64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D9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8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B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4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66D9D49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AB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alking or stand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DA91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A50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0380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18F5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5356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DB8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1A22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6692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568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075195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95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7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3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C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8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E4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3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5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28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3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8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70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1.9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54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4%</w:t>
            </w:r>
          </w:p>
        </w:tc>
      </w:tr>
      <w:tr w:rsidR="00A970EA" w:rsidRPr="00A970EA" w14:paraId="6969AAB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E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6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F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9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9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4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1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C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E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6%</w:t>
            </w:r>
          </w:p>
        </w:tc>
      </w:tr>
      <w:tr w:rsidR="00A970EA" w:rsidRPr="00A970EA" w14:paraId="050FB8F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F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0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1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3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2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2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0A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1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7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A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9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D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4%</w:t>
            </w:r>
          </w:p>
        </w:tc>
      </w:tr>
      <w:tr w:rsidR="00A970EA" w:rsidRPr="00A970EA" w14:paraId="063C7DF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F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9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4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C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9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1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0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3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0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4A0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0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F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5%</w:t>
            </w:r>
          </w:p>
        </w:tc>
      </w:tr>
      <w:tr w:rsidR="00A970EA" w:rsidRPr="00A970EA" w14:paraId="121131D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E2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3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2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8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5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1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F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C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5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220B314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EC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3D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CE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675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3E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57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451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A9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3B0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F0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5CEF594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4AC1" w14:textId="7E4184E3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94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2F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5C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6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7F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A2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86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EC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4A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47DF380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04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9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3E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9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6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25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7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F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A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FC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52D7BBD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821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3 : Distribution of classification by job involves heavy lifting or physical tasks (N = 20373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6C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6A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5F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4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5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8D1996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ED8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vy or physica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6500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8141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7E5E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0B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0E10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6848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93A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285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04DB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455C0E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C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4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12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3E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0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4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6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9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5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F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0F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D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1%</w:t>
            </w:r>
          </w:p>
        </w:tc>
      </w:tr>
      <w:tr w:rsidR="00A970EA" w:rsidRPr="00A970EA" w14:paraId="556F4A7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3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4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3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7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D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69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D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E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5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1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0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0%</w:t>
            </w:r>
          </w:p>
        </w:tc>
      </w:tr>
      <w:tr w:rsidR="00A970EA" w:rsidRPr="00A970EA" w14:paraId="578D0C7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B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F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C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AD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C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E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8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6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0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0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</w:tr>
      <w:tr w:rsidR="00A970EA" w:rsidRPr="00A970EA" w14:paraId="12B101D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AF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6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9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4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D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7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F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6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0D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A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</w:tr>
      <w:tr w:rsidR="00A970EA" w:rsidRPr="00A970EA" w14:paraId="05FAEDF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F2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5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E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BA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76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6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4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6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F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3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5711216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8D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CB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A6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55A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10A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B1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47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34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29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C7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4BEC4AE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088C" w14:textId="258276F1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B4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FF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88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AC6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28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D5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D4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3D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EF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72F2DC3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8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89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21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A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2F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85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C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B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23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49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38AAB0FA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25EDCBDA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B70C" w14:textId="22DAA2F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4 : Distribution of classification by job involves shift work (N = 20373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2B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E11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2D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5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5F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C1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73C932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34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ift wor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1593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A52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FE9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2B12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27F5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B9DC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69C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ED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A06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A6F85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8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8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0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6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E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3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9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5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7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4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3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8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C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D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3.6%</w:t>
            </w:r>
          </w:p>
        </w:tc>
      </w:tr>
      <w:tr w:rsidR="00A970EA" w:rsidRPr="00A970EA" w14:paraId="438001E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7F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D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B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1C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D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2E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4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1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9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31208A7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C8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4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4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F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F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2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A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5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D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D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</w:tr>
      <w:tr w:rsidR="00A970EA" w:rsidRPr="00A970EA" w14:paraId="7ED4C38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38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5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4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A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7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E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4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E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E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D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</w:tr>
      <w:tr w:rsidR="00A970EA" w:rsidRPr="00A970EA" w14:paraId="699847A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5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F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2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F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1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9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F4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2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8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</w:tr>
      <w:tr w:rsidR="00A970EA" w:rsidRPr="00A970EA" w14:paraId="20FFFBF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EA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C0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28C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6E5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23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761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23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9E3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E2A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0B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7EB67C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102B" w14:textId="10BCD37D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08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10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94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B19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5B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EA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6F6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C6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1F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12AE711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F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09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7FA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5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D1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4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2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7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B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C993522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7D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5 : Distribution of classification by educational qualification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A5F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85F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4C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BD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4D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9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7BF432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4E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D82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C7A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32A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6E80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F436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9CCD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428B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A37A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5558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F772F6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B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llege or University degre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A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D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3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80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2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7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B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9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7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5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C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6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F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7%</w:t>
            </w:r>
          </w:p>
        </w:tc>
      </w:tr>
      <w:tr w:rsidR="00A970EA" w:rsidRPr="00A970EA" w14:paraId="3DE9011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94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 levels/AS level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1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5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5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9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F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A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B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7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B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7%</w:t>
            </w:r>
          </w:p>
        </w:tc>
      </w:tr>
      <w:tr w:rsidR="00A970EA" w:rsidRPr="00A970EA" w14:paraId="071E68A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8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 levels/GCSE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1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4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9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5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1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1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4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F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75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7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9%</w:t>
            </w:r>
          </w:p>
        </w:tc>
      </w:tr>
      <w:tr w:rsidR="00A970EA" w:rsidRPr="00A970EA" w14:paraId="771166B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30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SE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8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E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2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9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D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1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0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3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8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</w:tr>
      <w:tr w:rsidR="00A970EA" w:rsidRPr="00A970EA" w14:paraId="7704D34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ED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VQ or HND or HNC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E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C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E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1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1A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B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B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1B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6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5%</w:t>
            </w:r>
          </w:p>
        </w:tc>
      </w:tr>
      <w:tr w:rsidR="00A970EA" w:rsidRPr="00A970EA" w14:paraId="5A428F5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C2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Other professional qualifications </w:t>
            </w:r>
            <w:proofErr w:type="spellStart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g</w:t>
            </w:r>
            <w:proofErr w:type="spellEnd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: nursing, teach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9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C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C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E87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8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80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9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7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</w:tr>
      <w:tr w:rsidR="00A970EA" w:rsidRPr="00A970EA" w14:paraId="016F9D2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B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A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4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E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6C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56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B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9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A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3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3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9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DF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5%</w:t>
            </w:r>
          </w:p>
        </w:tc>
      </w:tr>
      <w:tr w:rsidR="00A970EA" w:rsidRPr="00A970EA" w14:paraId="513E39A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773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5C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95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F2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16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56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43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4B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63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46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4EAE33D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CF9F" w14:textId="3A828886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E3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80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4F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D6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9A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EA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9D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CB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F17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6DC2073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E7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1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1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CC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A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4E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53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E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48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87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451F1221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658DE7FD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5797" w14:textId="07543918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6 : Distribution of classification by work satisfaction (N = 9627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25E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03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580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3E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5A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6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D2109B4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CA6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ork satisfac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7DB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1234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402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A89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E2D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A206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8EAF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519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8AC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DD0F3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03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E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F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70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F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7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D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D4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F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14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</w:tr>
      <w:tr w:rsidR="00A970EA" w:rsidRPr="00A970EA" w14:paraId="03A75F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35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3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C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67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9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2B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BD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5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7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C9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0%</w:t>
            </w:r>
          </w:p>
        </w:tc>
      </w:tr>
      <w:tr w:rsidR="00A970EA" w:rsidRPr="00A970EA" w14:paraId="1EE3300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3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2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0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4C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CF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6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B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E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C6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FA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B9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4%</w:t>
            </w:r>
          </w:p>
        </w:tc>
      </w:tr>
      <w:tr w:rsidR="00A970EA" w:rsidRPr="00A970EA" w14:paraId="7EA1835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B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E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7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4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9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0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D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D2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E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6440011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41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5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1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4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C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1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D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0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6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</w:tr>
      <w:tr w:rsidR="00A970EA" w:rsidRPr="00A970EA" w14:paraId="3587EF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04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D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6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4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9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A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8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D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9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D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</w:tr>
      <w:tr w:rsidR="00A970EA" w:rsidRPr="00A970EA" w14:paraId="31AC959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98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not 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3C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7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1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E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2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2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06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1C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46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3A447EF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4D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8D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3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36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5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B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C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86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E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8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</w:tr>
      <w:tr w:rsidR="00A970EA" w:rsidRPr="00A970EA" w14:paraId="0083CF8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EE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A7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E2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A9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EC1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9E0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35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0B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73F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FF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4B15942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ECF3" w14:textId="6DDF5D20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FD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67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1F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4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2D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0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8F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2B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4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F9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9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E3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4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05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29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92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278</w:t>
            </w:r>
          </w:p>
        </w:tc>
      </w:tr>
      <w:tr w:rsidR="00A970EA" w:rsidRPr="00A970EA" w14:paraId="7F48C69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7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C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C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0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C9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D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E0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2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0E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00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4FC3CAC6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60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7 : Distribution of classification by health satisfaction (N = 13421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54E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B6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AA4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CE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BA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33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58D3F50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EF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 satisfac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F942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30DA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ED08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37CC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5AF2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E8B5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39C3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B974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87A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5393DAE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C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2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5F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B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68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1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2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F9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A3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8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</w:tr>
      <w:tr w:rsidR="00A970EA" w:rsidRPr="00A970EA" w14:paraId="3145F8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3F0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1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B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B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F6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A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0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3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5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2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7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3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0%</w:t>
            </w:r>
          </w:p>
        </w:tc>
      </w:tr>
      <w:tr w:rsidR="00A970EA" w:rsidRPr="00A970EA" w14:paraId="00F31A3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4E9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0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9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F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1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8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9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E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3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E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4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3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8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A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9.1%</w:t>
            </w:r>
          </w:p>
        </w:tc>
      </w:tr>
      <w:tr w:rsidR="00A970EA" w:rsidRPr="00A970EA" w14:paraId="1AEC33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DA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3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5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8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5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4B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7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A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9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2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1%</w:t>
            </w:r>
          </w:p>
        </w:tc>
      </w:tr>
      <w:tr w:rsidR="00A970EA" w:rsidRPr="00A970EA" w14:paraId="799B122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8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C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3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AF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D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5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6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C3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4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4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</w:tr>
      <w:tr w:rsidR="00A970EA" w:rsidRPr="00A970EA" w14:paraId="06B2A5F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EB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A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E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A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A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B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B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7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8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</w:tr>
      <w:tr w:rsidR="00A970EA" w:rsidRPr="00A970EA" w14:paraId="7D4EC35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D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E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E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AB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8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4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03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B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5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52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</w:tr>
      <w:tr w:rsidR="00A970EA" w:rsidRPr="00A970EA" w14:paraId="4DC014A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D0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19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BCD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09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EF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0CE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B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98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83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E18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C5DA10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136C" w14:textId="0D1F90CB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FE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1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E1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2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13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16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9A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08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B9B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2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8E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4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44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2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EE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60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82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34212</w:t>
            </w:r>
          </w:p>
        </w:tc>
      </w:tr>
      <w:tr w:rsidR="00A970EA" w:rsidRPr="00A970EA" w14:paraId="77FB76A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33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A2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9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3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6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61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D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DE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B1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10F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3785E26C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592BB75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8A83" w14:textId="54074F9B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8 : Distribution of classification by assessment centre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6C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EAB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81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A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1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A6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F8422AA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A5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cation of assessment centr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F98F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C257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5B84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BF75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C227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031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8D6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3C41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79DF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D4102B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8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wcast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B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F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F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7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8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91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3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F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6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6%</w:t>
            </w:r>
          </w:p>
        </w:tc>
      </w:tr>
      <w:tr w:rsidR="00A970EA" w:rsidRPr="00A970EA" w14:paraId="480477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7C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iddlesbrough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2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0D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A2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E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2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43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8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7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87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</w:tr>
      <w:tr w:rsidR="00A970EA" w:rsidRPr="00A970EA" w14:paraId="5DC3CAA9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9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nchester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6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6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1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8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77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A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4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6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0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8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</w:tr>
      <w:tr w:rsidR="00A970EA" w:rsidRPr="00A970EA" w14:paraId="5C86F0B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FF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iverpoo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5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C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4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D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7B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7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3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6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2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</w:tr>
      <w:tr w:rsidR="00A970EA" w:rsidRPr="00A970EA" w14:paraId="0B0C46E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0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ur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C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DB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4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C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8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6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0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2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D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2%</w:t>
            </w:r>
          </w:p>
        </w:tc>
      </w:tr>
      <w:tr w:rsidR="00A970EA" w:rsidRPr="00A970EA" w14:paraId="29B70A69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5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eed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8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3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9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6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3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3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9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6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8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0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0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F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9%</w:t>
            </w:r>
          </w:p>
        </w:tc>
      </w:tr>
      <w:tr w:rsidR="00A970EA" w:rsidRPr="00A970EA" w14:paraId="1924C14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2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effiel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5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7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9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E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7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E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F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C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16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</w:tr>
      <w:tr w:rsidR="00A970EA" w:rsidRPr="00A970EA" w14:paraId="1D2B7FBA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0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ttingham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F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4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4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D1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8E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1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6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E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9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C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C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</w:tr>
      <w:tr w:rsidR="00A970EA" w:rsidRPr="00A970EA" w14:paraId="452A85D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6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ok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A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EF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EC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A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0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1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B7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7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E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9%</w:t>
            </w:r>
          </w:p>
        </w:tc>
      </w:tr>
      <w:tr w:rsidR="00A970EA" w:rsidRPr="00A970EA" w14:paraId="7BF6B0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16E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irmingham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2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0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C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C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1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1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E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7%</w:t>
            </w:r>
          </w:p>
        </w:tc>
      </w:tr>
      <w:tr w:rsidR="00A970EA" w:rsidRPr="00A970EA" w14:paraId="7642C33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D2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xford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D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9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6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5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0C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F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A4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A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F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2%</w:t>
            </w:r>
          </w:p>
        </w:tc>
      </w:tr>
      <w:tr w:rsidR="00A970EA" w:rsidRPr="00A970EA" w14:paraId="2BA5EC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1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risto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E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3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4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E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59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0A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7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05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5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2%</w:t>
            </w:r>
          </w:p>
        </w:tc>
      </w:tr>
      <w:tr w:rsidR="00A970EA" w:rsidRPr="00A970EA" w14:paraId="6ECDAFA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F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Read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DD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A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1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B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6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D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A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4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E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4108CC6F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21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don (</w:t>
            </w:r>
            <w:proofErr w:type="spellStart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arts</w:t>
            </w:r>
            <w:proofErr w:type="spellEnd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9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1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A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9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6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2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CB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9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8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39B0C52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B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ounslow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2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1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B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7F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9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01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F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</w:tr>
      <w:tr w:rsidR="00A970EA" w:rsidRPr="00A970EA" w14:paraId="34A3A31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6C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royd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CD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34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F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BB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82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2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C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4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2E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CA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88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</w:tr>
      <w:tr w:rsidR="00492526" w:rsidRPr="00A970EA" w14:paraId="2801AD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93BA" w14:textId="2636F4A6" w:rsidR="00492526" w:rsidRPr="00A970EA" w:rsidRDefault="004F63B3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04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7E9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93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A92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23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449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AF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AF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57D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</w:tbl>
    <w:p w14:paraId="187F57B8" w14:textId="42661D0C" w:rsidR="004F1A0A" w:rsidRPr="00A970EA" w:rsidRDefault="004F1A0A" w:rsidP="00492526">
      <w:pPr>
        <w:rPr>
          <w:rFonts w:ascii="Garamond" w:hAnsi="Garamond"/>
        </w:rPr>
      </w:pPr>
    </w:p>
    <w:p w14:paraId="583993BB" w14:textId="77777777" w:rsidR="00251328" w:rsidRPr="00A970EA" w:rsidRDefault="004F63B3" w:rsidP="00251328">
      <w:pPr>
        <w:spacing w:after="0" w:line="240" w:lineRule="auto"/>
        <w:contextualSpacing/>
        <w:rPr>
          <w:rFonts w:cstheme="minorHAnsi"/>
          <w:b/>
        </w:rPr>
      </w:pPr>
      <w:r w:rsidRPr="00A970EA">
        <w:rPr>
          <w:rFonts w:cstheme="minorHAnsi"/>
          <w:b/>
        </w:rPr>
        <w:t>Abbreviations:</w:t>
      </w:r>
    </w:p>
    <w:p w14:paraId="7EF692C8" w14:textId="04E4882F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eastAsia="Times New Roman" w:cstheme="minorHAnsi"/>
          <w:sz w:val="21"/>
          <w:szCs w:val="21"/>
          <w:lang w:eastAsia="en-GB"/>
        </w:rPr>
        <w:t xml:space="preserve">N </w:t>
      </w:r>
      <w:r w:rsidR="00251328" w:rsidRPr="00A970EA">
        <w:rPr>
          <w:rFonts w:eastAsia="Times New Roman" w:cstheme="minorHAnsi"/>
          <w:sz w:val="21"/>
          <w:szCs w:val="21"/>
          <w:lang w:eastAsia="en-GB"/>
        </w:rPr>
        <w:tab/>
      </w:r>
      <w:r w:rsidRPr="00A970EA">
        <w:rPr>
          <w:rFonts w:eastAsia="Times New Roman" w:cstheme="minorHAnsi"/>
          <w:sz w:val="21"/>
          <w:szCs w:val="21"/>
          <w:lang w:eastAsia="en-GB"/>
        </w:rPr>
        <w:t>Number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 of participants responding</w:t>
      </w:r>
    </w:p>
    <w:p w14:paraId="2C8B4318" w14:textId="64A6DFEE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proofErr w:type="gramStart"/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n</w:t>
      </w:r>
      <w:proofErr w:type="gramEnd"/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number of responding participants in the class</w:t>
      </w:r>
    </w:p>
    <w:p w14:paraId="6B75C6D9" w14:textId="11E59A41" w:rsidR="004F63B3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PNA/DK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="004F63B3" w:rsidRPr="00A970EA">
        <w:rPr>
          <w:rFonts w:ascii="Calibri" w:eastAsia="Times New Roman" w:hAnsi="Calibri" w:cs="Calibri"/>
          <w:sz w:val="21"/>
          <w:szCs w:val="21"/>
          <w:lang w:eastAsia="en-GB"/>
        </w:rPr>
        <w:t>Prefer Not to Answer or Don’t Know</w:t>
      </w:r>
    </w:p>
    <w:p w14:paraId="3ED1B7A0" w14:textId="401736F2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NA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N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ot Available</w:t>
      </w:r>
    </w:p>
    <w:p w14:paraId="3A69A121" w14:textId="609E5B24" w:rsidR="00251328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BMI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Body Mass Index</w:t>
      </w:r>
    </w:p>
    <w:p w14:paraId="0F2155F2" w14:textId="56D08032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CSE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Certificate of Secondary Education</w:t>
      </w:r>
    </w:p>
    <w:p w14:paraId="697BA64D" w14:textId="0D98DCD7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NVQ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National Vocational Qualification</w:t>
      </w:r>
    </w:p>
    <w:p w14:paraId="774812E1" w14:textId="545C378B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HND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Higher National Diploma</w:t>
      </w:r>
    </w:p>
    <w:p w14:paraId="2C8D31D2" w14:textId="5450CA31" w:rsidR="004F63B3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HNC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Higher National Certificate</w:t>
      </w:r>
    </w:p>
    <w:sectPr w:rsidR="004F63B3" w:rsidRPr="00A970EA" w:rsidSect="003E14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624" w:right="851" w:bottom="624" w:left="851" w:header="709" w:footer="709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6779C49"/>
  <w15:commentEx w15:done="0" w15:paraId="4D450BAE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2F44495" w16cex:dateUtc="2020-06-19T09:43:38.692Z"/>
  <w16cex:commentExtensible w16cex:durableId="33D3347D" w16cex:dateUtc="2020-06-19T09:43:56.26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6779C49" w16cid:durableId="22F44495"/>
  <w16cid:commentId w16cid:paraId="4D450BAE" w16cid:durableId="33D334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29317" w14:textId="77777777" w:rsidR="00AE24E7" w:rsidRDefault="00AE24E7" w:rsidP="00841BB1">
      <w:pPr>
        <w:spacing w:after="0" w:line="240" w:lineRule="auto"/>
      </w:pPr>
      <w:r>
        <w:separator/>
      </w:r>
    </w:p>
  </w:endnote>
  <w:endnote w:type="continuationSeparator" w:id="0">
    <w:p w14:paraId="1BF357EE" w14:textId="77777777" w:rsidR="00AE24E7" w:rsidRDefault="00AE24E7" w:rsidP="00841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E998C" w14:textId="77777777" w:rsidR="004F63B3" w:rsidRDefault="004F63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1019F" w14:textId="77777777" w:rsidR="004F63B3" w:rsidRDefault="004F63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1EA08" w14:textId="77777777" w:rsidR="004F63B3" w:rsidRDefault="004F6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78971" w14:textId="77777777" w:rsidR="00AE24E7" w:rsidRDefault="00AE24E7" w:rsidP="00841BB1">
      <w:pPr>
        <w:spacing w:after="0" w:line="240" w:lineRule="auto"/>
      </w:pPr>
      <w:r>
        <w:separator/>
      </w:r>
    </w:p>
  </w:footnote>
  <w:footnote w:type="continuationSeparator" w:id="0">
    <w:p w14:paraId="76B95BF7" w14:textId="77777777" w:rsidR="00AE24E7" w:rsidRDefault="00AE24E7" w:rsidP="00841B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1FC89" w14:textId="77777777" w:rsidR="004F63B3" w:rsidRDefault="004F63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BF971" w14:textId="77777777" w:rsidR="004F63B3" w:rsidRDefault="004F63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F2E97" w14:textId="77777777" w:rsidR="004F63B3" w:rsidRDefault="004F63B3">
    <w:pPr>
      <w:pStyle w:val="Header"/>
    </w:pP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0C"/>
    <w:rsid w:val="00056968"/>
    <w:rsid w:val="000C13CC"/>
    <w:rsid w:val="0011350B"/>
    <w:rsid w:val="00166172"/>
    <w:rsid w:val="00207153"/>
    <w:rsid w:val="00251328"/>
    <w:rsid w:val="00273E80"/>
    <w:rsid w:val="00355D0C"/>
    <w:rsid w:val="003E148B"/>
    <w:rsid w:val="00450776"/>
    <w:rsid w:val="00492526"/>
    <w:rsid w:val="004F1A0A"/>
    <w:rsid w:val="004F55F5"/>
    <w:rsid w:val="004F63B3"/>
    <w:rsid w:val="005B4979"/>
    <w:rsid w:val="005B5F52"/>
    <w:rsid w:val="005C4B32"/>
    <w:rsid w:val="007342D6"/>
    <w:rsid w:val="00841BB1"/>
    <w:rsid w:val="008A689F"/>
    <w:rsid w:val="008C6D7E"/>
    <w:rsid w:val="00A720E9"/>
    <w:rsid w:val="00A91812"/>
    <w:rsid w:val="00A970EA"/>
    <w:rsid w:val="00AB0CA5"/>
    <w:rsid w:val="00AC1BEE"/>
    <w:rsid w:val="00AE24E7"/>
    <w:rsid w:val="00CA0533"/>
    <w:rsid w:val="00CC4D58"/>
    <w:rsid w:val="00D31322"/>
    <w:rsid w:val="00DA0281"/>
    <w:rsid w:val="00EA58F6"/>
    <w:rsid w:val="00FC4F42"/>
    <w:rsid w:val="30BC840F"/>
    <w:rsid w:val="44E771F4"/>
    <w:rsid w:val="4DE06C6B"/>
    <w:rsid w:val="67CFC627"/>
    <w:rsid w:val="770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4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D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D0C"/>
    <w:rPr>
      <w:color w:val="800080"/>
      <w:u w:val="single"/>
    </w:rPr>
  </w:style>
  <w:style w:type="paragraph" w:customStyle="1" w:styleId="font5">
    <w:name w:val="font5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55D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2">
    <w:name w:val="xl9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5">
    <w:name w:val="xl95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355D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355D0C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3">
    <w:name w:val="xl11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355D0C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6">
    <w:name w:val="xl116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8">
    <w:name w:val="xl128"/>
    <w:basedOn w:val="Normal"/>
    <w:rsid w:val="00355D0C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30">
    <w:name w:val="xl130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1">
    <w:name w:val="xl131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3">
    <w:name w:val="xl13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4">
    <w:name w:val="xl134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3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BB1"/>
  </w:style>
  <w:style w:type="paragraph" w:styleId="Footer">
    <w:name w:val="footer"/>
    <w:basedOn w:val="Normal"/>
    <w:link w:val="Foot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B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D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D0C"/>
    <w:rPr>
      <w:color w:val="800080"/>
      <w:u w:val="single"/>
    </w:rPr>
  </w:style>
  <w:style w:type="paragraph" w:customStyle="1" w:styleId="font5">
    <w:name w:val="font5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55D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2">
    <w:name w:val="xl9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5">
    <w:name w:val="xl95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355D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355D0C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3">
    <w:name w:val="xl11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355D0C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6">
    <w:name w:val="xl116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8">
    <w:name w:val="xl128"/>
    <w:basedOn w:val="Normal"/>
    <w:rsid w:val="00355D0C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30">
    <w:name w:val="xl130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1">
    <w:name w:val="xl131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3">
    <w:name w:val="xl13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4">
    <w:name w:val="xl134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3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BB1"/>
  </w:style>
  <w:style w:type="paragraph" w:styleId="Footer">
    <w:name w:val="footer"/>
    <w:basedOn w:val="Normal"/>
    <w:link w:val="Foot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6bab8548f3a742e8" Type="http://schemas.microsoft.com/office/2016/09/relationships/commentsIds" Target="commentsIds.xml"/><Relationship Id="rId3" Type="http://schemas.microsoft.com/office/2007/relationships/stylesWithEffects" Target="stylesWithEffects.xml"/><Relationship Id="R2435693c4f3c488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c28779cc9b8d46ff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f002039e22e440d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DE2C1-8753-4EDA-9574-2A5C5D2A0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29</Words>
  <Characters>1328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4T08:37:00Z</dcterms:created>
  <dcterms:modified xsi:type="dcterms:W3CDTF">2021-10-14T08:46:00Z</dcterms:modified>
</cp:coreProperties>
</file>